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D014D" w14:textId="77777777" w:rsidR="006638A5" w:rsidRPr="003629DB" w:rsidRDefault="006638A5" w:rsidP="006638A5">
      <w:pPr>
        <w:spacing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noProof/>
          <w:lang w:eastAsia="sv-SE"/>
        </w:rPr>
        <w:drawing>
          <wp:inline distT="0" distB="0" distL="0" distR="0" wp14:anchorId="2AF65FD1" wp14:editId="48C69AE9">
            <wp:extent cx="5760720" cy="6103749"/>
            <wp:effectExtent l="0" t="0" r="0" b="0"/>
            <wp:docPr id="2" name="Picture 2" descr="C:\Users\Corbee\Box Sync\Box Sync\AFFIRM 2.0\Project\Bead evaluation January 2015\FINAL RESULTS AFFIRM 2.0\Figures\anti-FLAG mult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rbee\Box Sync\Box Sync\AFFIRM 2.0\Project\Bead evaluation January 2015\FINAL RESULTS AFFIRM 2.0\Figures\anti-FLAG mult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0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7C10A" w14:textId="7ECDCB44" w:rsidR="006638A5" w:rsidRPr="003629DB" w:rsidRDefault="006638A5" w:rsidP="006638A5">
      <w:pPr>
        <w:spacing w:line="480" w:lineRule="auto"/>
        <w:rPr>
          <w:rFonts w:ascii="Cambria" w:eastAsiaTheme="minorHAnsi" w:hAnsi="Cambria"/>
          <w:sz w:val="22"/>
          <w:szCs w:val="22"/>
          <w:lang w:val="en-US" w:eastAsia="en-US"/>
        </w:rPr>
      </w:pPr>
      <w:r w:rsidRPr="003629DB">
        <w:rPr>
          <w:rFonts w:ascii="Cambria" w:hAnsi="Cambria"/>
          <w:lang w:val="en-US"/>
        </w:rPr>
        <w:t>S2</w:t>
      </w:r>
      <w:r w:rsidR="00FF4891">
        <w:rPr>
          <w:rFonts w:ascii="Cambria" w:hAnsi="Cambria"/>
          <w:lang w:val="en-US"/>
        </w:rPr>
        <w:t xml:space="preserve"> Figure</w:t>
      </w:r>
      <w:bookmarkStart w:id="0" w:name="_GoBack"/>
      <w:bookmarkEnd w:id="0"/>
      <w:r w:rsidRPr="003629DB">
        <w:rPr>
          <w:rFonts w:ascii="Cambria" w:hAnsi="Cambria"/>
          <w:lang w:val="en-US"/>
        </w:rPr>
        <w:t>. Measured intensities of peptides from target proteins from multiplexed captures in the FLAG format.</w:t>
      </w:r>
    </w:p>
    <w:p w14:paraId="78955CD8" w14:textId="77777777" w:rsidR="006638A5" w:rsidRPr="003629DB" w:rsidRDefault="006638A5" w:rsidP="006638A5">
      <w:pPr>
        <w:spacing w:line="480" w:lineRule="auto"/>
        <w:rPr>
          <w:rFonts w:ascii="Cambria" w:hAnsi="Cambria"/>
          <w:lang w:val="en-US"/>
        </w:rPr>
      </w:pPr>
    </w:p>
    <w:p w14:paraId="1517BDDC" w14:textId="77777777" w:rsidR="00E56EC6" w:rsidRPr="006638A5" w:rsidRDefault="00E56EC6">
      <w:pPr>
        <w:rPr>
          <w:lang w:val="en-US"/>
        </w:rPr>
      </w:pPr>
    </w:p>
    <w:sectPr w:rsidR="00E56EC6" w:rsidRPr="006638A5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8A5"/>
    <w:rsid w:val="002162A5"/>
    <w:rsid w:val="006638A5"/>
    <w:rsid w:val="00971D32"/>
    <w:rsid w:val="00D461BA"/>
    <w:rsid w:val="00E56EC6"/>
    <w:rsid w:val="00FF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32DB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38A5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7</Characters>
  <Application>Microsoft Macintosh Word</Application>
  <DocSecurity>0</DocSecurity>
  <Lines>1</Lines>
  <Paragraphs>1</Paragraphs>
  <ScaleCrop>false</ScaleCrop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2:00Z</dcterms:created>
  <dcterms:modified xsi:type="dcterms:W3CDTF">2017-12-07T15:02:00Z</dcterms:modified>
</cp:coreProperties>
</file>